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2 </w:t>
      </w:r>
      <w:r>
        <w:rPr>
          <w:rFonts w:cs="Times New Roman" w:ascii="Times New Roman" w:hAnsi="Times New Roman"/>
          <w:b/>
          <w:bCs/>
          <w:sz w:val="24"/>
          <w:szCs w:val="24"/>
        </w:rPr>
        <w:t>Detail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model assessment </w:t>
      </w:r>
      <w:r>
        <w:rPr>
          <w:rFonts w:cs="Times New Roman" w:ascii="Times New Roman" w:hAnsi="Times New Roman"/>
          <w:b/>
          <w:bCs/>
          <w:sz w:val="24"/>
          <w:szCs w:val="24"/>
        </w:rPr>
        <w:t>informa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included studies</w:t>
      </w:r>
    </w:p>
    <w:tbl>
      <w:tblPr>
        <w:tblW w:w="16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80"/>
        <w:gridCol w:w="1276"/>
        <w:gridCol w:w="851"/>
        <w:gridCol w:w="1487"/>
        <w:gridCol w:w="1040"/>
        <w:gridCol w:w="733"/>
        <w:gridCol w:w="2386"/>
        <w:gridCol w:w="1559"/>
        <w:gridCol w:w="1086"/>
        <w:gridCol w:w="1278"/>
        <w:gridCol w:w="992"/>
        <w:gridCol w:w="850"/>
        <w:gridCol w:w="993"/>
      </w:tblGrid>
      <w:tr>
        <w:trPr>
          <w:trHeight w:val="11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0" w:name="_Hlk209348578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uthor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ample size (D/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erformance Evalu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umber of mode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odel development metho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nternal validation and method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xternal validatio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umber: Variab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Variable select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ssing data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ndlin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alib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inical applicabi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 explan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ode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resentation </w:t>
            </w:r>
          </w:p>
        </w:tc>
      </w:tr>
      <w:tr>
        <w:trPr>
          <w:trHeight w:val="941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_Hlk208669429"/>
            <w:bookmarkEnd w:id="1"/>
            <w:r>
              <w:rPr>
                <w:rFonts w:cs="Times New Roman" w:ascii="Times New Roman" w:hAnsi="Times New Roman"/>
                <w:kern w:val="0"/>
                <w:szCs w:val="21"/>
              </w:rPr>
              <w:t>Zhi D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9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bookmarkStart w:id="2" w:name="_Hlk20934935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</w:t>
            </w:r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ficity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bookmarkStart w:id="3" w:name="_Hlk20934936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V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V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score</w:t>
            </w:r>
            <w:bookmarkEnd w:id="3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,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characterist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Clinical characterist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Rating scale for IC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80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G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/7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ost,LR,RF,KNN,N B,SVM,D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1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 Laboratory blood and biochemical examin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2)Demographics and 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3)Blood gas analy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4) ICU detai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) Comorbidity and treatment modal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/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 LightGBM, CatBoost, RF, KNN,  SVM , XG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laborato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u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tropy Analysis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ision trees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inical experts specializing in critical car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ampling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6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2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ep Learning mode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Laboratory indicato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hine learning model, XGboost, and adopt the recommendations of clinical expert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erence values of the  indicato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6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u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/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  <w:br/>
              <w:t>Accuracy, Sensitivity, Specificity, PPV, 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data and physical condition data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data on admission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tment metho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ta on length of ICU sta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logistic regression, stepwise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namic Nomogram</w:t>
            </w:r>
          </w:p>
        </w:tc>
      </w:tr>
      <w:tr>
        <w:trPr>
          <w:trHeight w:val="82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Gener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acteristics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agnosis 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mission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examination; 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morbiditi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3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 de Guadiana-Romualdo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,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,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and microbiological tests and outcome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istic regression equation</w:t>
            </w:r>
          </w:p>
        </w:tc>
      </w:tr>
      <w:tr>
        <w:trPr>
          <w:trHeight w:val="98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:(1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ical inform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2)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paramete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3)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ACHE II and SOF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cor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 analysi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512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Sensitivity,Specificity,PPV,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l signs and laboratory valu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rity sco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comes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logistic regression, stepwise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ylor R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,LR,C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inform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vious health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 health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 servic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nder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5)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ational detai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ong values were processed within model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55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o M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: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-existing chronic 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ial 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55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o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1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mographics; (2) severity of illness; (3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morbidity conditions; (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erventions recieved in the first 24h; 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and 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9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K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MARS,RF,XG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information; (2) ICU detai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ditional sever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or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Brier 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4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" w:name="_Hlk208669600"/>
            <w:bookmarkEnd w:id="4"/>
            <w:r>
              <w:rPr>
                <w:rFonts w:cs="Times New Roman" w:ascii="Times New Roman" w:hAnsi="Times New Roman"/>
                <w:kern w:val="0"/>
                <w:szCs w:val="21"/>
              </w:rPr>
              <w:t>Ze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8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,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nding model(LR\LDA\CART\NB\KNN\MLP\SVM\RF\XGB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Laborato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Pivotal treatm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pwis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N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93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eng Q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orbid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rce of infe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, stepwise algorithm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 and 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32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rnly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PPV,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STM,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,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find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ble and multivariabl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filling strategy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8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,Specific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dge classifier, Perceptron, Passive-Aggressive, kNN, Random Forest, Linear SVC (L1-L2), SGD (L1-L2-EN), MultinomialNB,BernoulliNB,Logistic Regression, SVM (rbf-poly-sigmoi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, sex, marital status, insurance types and languag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efine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1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n Doorn WPT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Sensitivity,Specificity,PPV,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and 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hine</w:t>
              <w:br/>
              <w:t>learning mode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 and brier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21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Sensitivity,Specificity,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 , RF ,  XG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data; (2)vital signs and laboratory valu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ditional sever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or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N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5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dríguez 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T, RF, ANN , SV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,                   10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ge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Charlson index, PaO2-FiO2, platelets, GCS, cardiovascular score according to MAP </w:t>
            </w:r>
            <w:r>
              <w:rPr>
                <w:rFonts w:cs="Cambria Math" w:ascii="Cambria Math" w:hAnsi="Cambria Math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70, MAP &lt;70 or onset of vasopressor, creatinin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mperature, RR, pH, hematocrit and lactate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ng J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, KNN, SVM, Softma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-fold cross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  <w:r>
              <w:rPr>
                <w:rFonts w:eastAsia="等线;DengXian" w:cs="Segoe UI Emoji" w:ascii="Segoe UI Emoji" w:hAnsi="Segoe UI Emoji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Demographic data; (2)vital signs and laboratory valu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or median replacement,construction of an L1 or L2 constraint in the neural network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9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k J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Sensitivity,Spesificity,PPV,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, RF Xgboost, DNN,Super Learn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  <w:r>
              <w:rPr>
                <w:rFonts w:eastAsia="等线;DengXian" w:cs="Segoe UI Emoji" w:ascii="Segoe UI Emoji" w:hAnsi="Segoe UI Emoji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s, Comorbidities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 diagnosis, Measures of acute illness severity, Insuranc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aching status of hospital, System dysfunction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cheostom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Brier</w:t>
              <w:br/>
              <w:t>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1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N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2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ical histo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vestigatio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kward stepwise 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1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2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ditional severity scor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morbidities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tes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x regression,backward stepwise select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difference complement metho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5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K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BDT, LR, KNN, RF, SV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</w:t>
              <w:br/>
              <w:t>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ngth of hospital sta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vital signs and laboratory values;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gu T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1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e and type of infe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ly treatme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 and 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istic regression equation</w:t>
            </w:r>
          </w:p>
        </w:tc>
      </w:tr>
      <w:tr>
        <w:trPr>
          <w:trHeight w:val="57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ng G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, RF, GBM, 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  <w:r>
              <w:rPr>
                <w:rFonts w:eastAsia="等线;DengXian" w:cs="Segoe UI Emoji" w:ascii="Segoe UI Emoji" w:hAnsi="Segoe UI Emoji"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tes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arlsson 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6/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, PPV, 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fold cross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 (1)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mptom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servations and information from medical histo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clusion of the least important variable in Gini Impurit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8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M,KNN, XGBoost, DT, NB, RF,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  <w:r>
              <w:rPr>
                <w:rFonts w:eastAsia="等线;DengXian" w:cs="Segoe UI Emoji" w:ascii="Segoe UI Emoji" w:hAnsi="Segoe UI Emoji"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)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ical treatm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)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ine output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 by chained equation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u N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9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,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kward stepwis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1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rgovan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Sensitivity,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mple sampling method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ble backward stepwis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8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-Gallo J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measurem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utine charted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 dysfun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B variable importanc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 values were precossed within model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Hosmer–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83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d D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sures of acute illness sever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lips G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lness sever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com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bl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as Ripoll V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,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FA and SA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missing valu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ng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Sensitivity,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M, LR, XGBoost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STM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ve-fold cross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: Vital signs (MAP, HR, RR, SpO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t observation carried forwar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-Gallo J 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data; (2)vital signs and laboratory values; (3)Comorbidities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4)GC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, Stochastic Gradient Boosting (SGB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 values were precossed within model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2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Sensitiv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T,suPAR,APACHE II,SO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istic regression equation</w:t>
            </w:r>
          </w:p>
        </w:tc>
      </w:tr>
      <w:tr>
        <w:trPr>
          <w:trHeight w:val="68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ng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Accuracy, 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bolites + clinical indicat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, PPV, 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AR, qSOFA, lactate, CRP, PCT, SOFA, APACHE II, comorbidit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ble + multivariabl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g Y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, PPV, NPV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time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G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ction si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tme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SOFA, APACHE 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+Variable importance rankin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t observation carried forwar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 and 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uang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1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sted and -n-nested cross-validation (8-fold cross validation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SOF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Urine outpu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 value ranking + physician consensu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s+Brier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ckSurv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 and 5-fold cross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: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s with missing rate &gt;30% were removed, except ALT, AST, albumin, bilirubin due to clinical significanc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 GNB, SV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, 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x SOFA component sco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istic regression+ SelectFromModel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N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fic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V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,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,5-fold cross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Ventilation,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Renal replacement therap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opresso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8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tri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9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 outpu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0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 include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o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1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M, DT, RF, GBM, MLP, XGBoost, LightGB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 outpu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s &gt;20% missing removed; &lt;20% imputed with MIC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Z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ghtGBM, XGBoost, RF, LR, B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fold cros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eastAsia="等线;DengXian" w:cs="Segoe UI Emoji" w:ascii="Segoe UI Emoji" w:hAnsi="Segoe UI Emoji"/>
                <w:color w:val="000000"/>
                <w:kern w:val="0"/>
                <w:szCs w:val="21"/>
              </w:rPr>
              <w:t>: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biot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lson comorbidity sco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U and hospital L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ine output,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nti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me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ximal Information Coefficient (MIC) + grid search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0% deleted, &lt;10% filled with mod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Accuracy, 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N, 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fold cross-validation + 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bl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ROC, Accuracy, 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, LightGBM, LR, RF, DT, KN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,10-fold cross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Mechanical venti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Renal replacement therap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ditional severity scor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8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Urine outpu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inical significance + SHAP feature importanc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N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: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opresso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pu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 and Brier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R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, SVM, XGBoost, DT, Ensemble mode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t-cohort internal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: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aboratory findin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bl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cco D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br/>
              <w:t>AUC,Accuracy,PPV,NPV,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dial SVM,GB,NB,LR,Linear SV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s (Sex, age) and septic episode nu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efine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imputation neede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16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ie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D, SOFA, SAPS II, septic shock, episode number, multiple sites, McCabe score, chronic illness, infection site, pathogen type, ventilation, catheter, renal replacement, early antibiotics, etc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 and 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istic regression equation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S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9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x proportional hazard mode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ction sit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ditional severity scor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x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641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g C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N, LSTM , R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, sex, SBP, DBP, HR, RR, B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 include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-fill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o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3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T, RF, GB, XGBoost, LightGBM, SVM, ML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inform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biotic usag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ient medical histo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ious laboratory result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terature review + clinical expert recommendation + statistical validat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eco,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 R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La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s,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ction si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terature + clinical expertise + univariate analysi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forest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Accuracy, Sensitivity, Specificity, PPV, NPV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GBoost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F, LR, SV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characterist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results and severity sco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puted by MIC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 Hosmer-Lemeshow , Brier score and 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37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ng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Accuracy, 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 (MICE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eon 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, SVM, LightGBM, MLP,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ve-one-out cross-validation</w:t>
              <w:br/>
              <w:t>strategy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SOF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ction sour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puted by MIC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s + Brier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3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,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G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 and AB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5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ozi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4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61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5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ical histo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test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SOFA and APACHE 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54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, PPV, 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data;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 and laboratory values; (3)Comorbidities;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Outcomes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82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 X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characterist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res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, PPV, 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 RF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+R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Basic data; (2)Serological parameter; (3) Scale 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data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ochemical marke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ical indicat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416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k S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9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pecificity, 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 SVM, RF, XGBoost, LightGBM, Cat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characterist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ical inform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characteristics of inf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s with &lt;10% missing selected by specialis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érez-Tome J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Demographic data; (2)Vital signs; (3)Laboratory values; (4)Comorbidities; (4)Severity score; (5)Outcomes d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 feature importanc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hman M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Accuracy, Specificity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 RF, ET, XGBoost, CatBoost, AdaBoost, GB, ML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 Sensitivity, Specificity,  PPV, NP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inform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4)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atological indi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3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lcuk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LP, LR, RF, SVM, XGB, KNN, DT, GN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+10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  <w:r>
              <w:rPr>
                <w:rFonts w:eastAsia="等线;DengXian" w:cs="Segoe UI Emoji" w:ascii="Segoe UI Emoji" w:hAnsi="Segoe UI Emoji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finding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U Admission reas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opress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re organ system insufficienc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8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chanical venti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 outpu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 variables required by APACHE II, SAPS II, SOF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missing valu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972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e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)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hanical venti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MA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opressor u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pe and source of infe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ys of hospital and ICU st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plo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Y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  <w:r>
              <w:rPr>
                <w:rFonts w:eastAsia="等线;DengXian" w:cs="Segoe UI Emoji" w:ascii="Segoe UI Emoji" w:hAnsi="Segoe UI Emoji"/>
                <w:color w:val="000000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Demograph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ic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bl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-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Accuracy, Sensitivity, Specificity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 + 1000 bootstrap resampling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istic Regression,entropy-based rankin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11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T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Sensitivity,Specificity, 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SVM,XGBoost,SWSEL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ygenation Index;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PT; Gender; Age; Onse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ime; BMI; NT-proBNP; Infection Site; MAP; HR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Urine pH; Lactate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; pH; Diabetes; Platelets; Carbon Dioxide Content; Charlson Comorbidity Index;RR; Albumin; Oxygen Saturation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BP; Hematocrit; Creatinin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+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 for continuous, Mode for categorica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rtkulagi O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inform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2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3)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tional and physical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4)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rc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f infe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6)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hanical ventilation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al diagnos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pwise 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–Lemeshow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Q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Sensitivity,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otstrap resampling (1000 iterations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 inform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2)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oratory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x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4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GNB,KNN,SVM,ANN,DT,RF,GBM,Cat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)Demographic d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indicato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bl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NN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)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ection source-pathoge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indicato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FA, APACHE 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)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erven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SSO + Cox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20% missing excluded; cross-validation and residual analysi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 + online calculator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ROC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ficit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uracy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V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V,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GBoost,LR,SVM,DN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,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tm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rity scor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699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tm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SOFA, APACHE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logistic regres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Hosmer–Lemeshow test and 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419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 Sensitivity, Specif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otstrap resampling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2)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 sig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(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boratory paramete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ease-related scor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(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jor comorbidit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+ LASSO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mogram</w:t>
            </w:r>
          </w:p>
        </w:tc>
      </w:tr>
      <w:tr>
        <w:trPr>
          <w:trHeight w:val="14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u X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,Accuracy,Sensitivity,Specificity,PPV,NPV,F1 sc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, NN, SVM, MLP, Naïve Bayes, XGBoo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 split validation + 10-fold cross-valid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graph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orbidit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30% missing excluded,others Multiple imput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,Calibration curv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rea Under the Receiver Operating Characteristic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PV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ositive predictive valu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NPV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egative predictive valu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LR, logistic regression model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F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andom Fores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XGBoos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Xtreme Gradient Boosting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KN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-nearest neighbor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N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aive Baye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SV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upport vector machin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CAR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lassification And Regression Tre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ARS: Multivariate Adaptive Regression Spline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AN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rtificial neural network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GB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" w:name="_Hlk209348141"/>
      <w:r>
        <w:rPr>
          <w:rFonts w:cs="Times New Roman" w:ascii="Times New Roman" w:hAnsi="Times New Roman"/>
          <w:sz w:val="24"/>
          <w:szCs w:val="24"/>
        </w:rPr>
        <w:t>Gradient boosting Machine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TC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emporal convolutional network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ST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" w:name="OLE_LINK33"/>
      <w:r>
        <w:rPr>
          <w:rFonts w:cs="Times New Roman" w:ascii="Times New Roman" w:hAnsi="Times New Roman"/>
          <w:sz w:val="24"/>
          <w:szCs w:val="24"/>
        </w:rPr>
        <w:t>Long short-term memory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Cox, cox proportional regression hazards model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GBD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radient boosting decision tre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DN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7" w:name="_Hlk209348159"/>
      <w:r>
        <w:rPr>
          <w:rFonts w:cs="Times New Roman" w:ascii="Times New Roman" w:hAnsi="Times New Roman"/>
          <w:sz w:val="24"/>
          <w:szCs w:val="24"/>
        </w:rPr>
        <w:t>Deep Neural Network</w:t>
      </w:r>
      <w:bookmarkEnd w:id="7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C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raph Convolutional Network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D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ecision tre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ML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8" w:name="_Hlk209348174"/>
      <w:r>
        <w:rPr>
          <w:rFonts w:cs="Times New Roman" w:ascii="Times New Roman" w:hAnsi="Times New Roman"/>
          <w:sz w:val="24"/>
          <w:szCs w:val="24"/>
        </w:rPr>
        <w:t>Multi-layer perceptron neural network</w:t>
      </w:r>
      <w:bookmarkEnd w:id="8"/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GCS, glasgow coma scale; DCA: Decision curve analysis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SS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east Absolute Shrinkage and Selection Operator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SHA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he SHapley Additive exPlanations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-, not report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  <w:font w:name="Segoe UI Emoj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26E5"/>
      <w:u w:val="single"/>
    </w:rPr>
  </w:style>
  <w:style w:type="character" w:styleId="VisitedInternetLink">
    <w:name w:val="FollowedHyperlink"/>
    <w:rPr>
      <w:color w:val="7E1FAD"/>
      <w:u w:val="single"/>
    </w:rPr>
  </w:style>
  <w:style w:type="character" w:styleId="Style15">
    <w:name w:val="页脚 字符"/>
    <w:basedOn w:val="Style14"/>
    <w:qFormat/>
    <w:rPr/>
  </w:style>
  <w:style w:type="character" w:styleId="Style16">
    <w:name w:val="页眉 字符"/>
    <w:qFormat/>
    <w:rPr>
      <w:kern w:val="2"/>
      <w:sz w:val="18"/>
      <w:szCs w:val="18"/>
    </w:rPr>
  </w:style>
  <w:style w:type="character" w:styleId="1">
    <w:name w:val="页脚 字符1"/>
    <w:qFormat/>
    <w:rPr>
      <w:kern w:val="2"/>
      <w:sz w:val="18"/>
      <w:szCs w:val="18"/>
    </w:rPr>
  </w:style>
  <w:style w:type="character" w:styleId="Style17">
    <w:name w:val="批注文字 字符"/>
    <w:qFormat/>
    <w:rPr>
      <w:lang w:val="en-AU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Cambria Math" w:hAnsi="Cambria Math" w:cs="宋体;SimSun"/>
      <w:color w:val="000000"/>
      <w:kern w:val="0"/>
      <w:sz w:val="2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7">
    <w:name w:val="xl825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58">
    <w:name w:val="xl825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59">
    <w:name w:val="xl825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0">
    <w:name w:val="xl826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1">
    <w:name w:val="xl826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2">
    <w:name w:val="xl826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3">
    <w:name w:val="xl82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4">
    <w:name w:val="xl82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5">
    <w:name w:val="xl82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6">
    <w:name w:val="xl82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7">
    <w:name w:val="xl82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Xl8268">
    <w:name w:val="xl82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9">
    <w:name w:val="xl82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0">
    <w:name w:val="xl827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1">
    <w:name w:val="xl827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2">
    <w:name w:val="xl82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5">
    <w:name w:val="xl825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56">
    <w:name w:val="xl82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73">
    <w:name w:val="xl82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4">
    <w:name w:val="xl82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5">
    <w:name w:val="xl82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6">
    <w:name w:val="xl82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7">
    <w:name w:val="xl82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8">
    <w:name w:val="xl82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9">
    <w:name w:val="xl82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0">
    <w:name w:val="xl82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281">
    <w:name w:val="xl8281"/>
    <w:basedOn w:val="Normal"/>
    <w:qFormat/>
    <w:pPr>
      <w:widowControl/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2">
    <w:name w:val="xl82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3">
    <w:name w:val="xl828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4">
    <w:name w:val="xl82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5">
    <w:name w:val="xl82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6">
    <w:name w:val="xl82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7">
    <w:name w:val="xl82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8">
    <w:name w:val="xl82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9">
    <w:name w:val="xl82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0">
    <w:name w:val="xl82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1">
    <w:name w:val="xl82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92">
    <w:name w:val="xl82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3">
    <w:name w:val="xl82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94">
    <w:name w:val="xl82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5">
    <w:name w:val="xl82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6">
    <w:name w:val="xl82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3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7">
    <w:name w:val="xl82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11">
    <w:name w:val="正文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Style20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Style21">
    <w:name w:val="批注文字"/>
    <w:basedOn w:val="Normal"/>
    <w:qFormat/>
    <w:pPr>
      <w:widowControl/>
      <w:spacing w:before="0" w:after="160"/>
      <w:jc w:val="left"/>
    </w:pPr>
    <w:rPr>
      <w:rFonts w:ascii="Calibri" w:hAnsi="Calibri" w:eastAsia="宋体;SimSun" w:cs="Times New Roman"/>
      <w:kern w:val="0"/>
      <w:sz w:val="20"/>
      <w:szCs w:val="20"/>
      <w:lang w:val="en-AU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0:05:00Z</dcterms:created>
  <dc:creator>Administrator</dc:creator>
  <dc:description/>
  <cp:keywords/>
  <dc:language>en-US</dc:language>
  <cp:lastModifiedBy>leisiyuan2020@163.com</cp:lastModifiedBy>
  <dcterms:modified xsi:type="dcterms:W3CDTF">2025-10-07T14:43:00Z</dcterms:modified>
  <cp:revision>1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